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F9098" w14:textId="5C379CE5" w:rsidR="001959B2" w:rsidRPr="001959B2" w:rsidRDefault="001959B2" w:rsidP="001959B2">
      <w:pPr>
        <w:spacing w:line="480" w:lineRule="auto"/>
        <w:rPr>
          <w:rFonts w:ascii="Times New Roman" w:hAnsi="Times New Roman" w:cs="Times New Roman"/>
        </w:rPr>
      </w:pPr>
    </w:p>
    <w:p w14:paraId="4D0AEF09" w14:textId="77777777" w:rsidR="00BC3B33" w:rsidRPr="001959B2" w:rsidRDefault="00BC3B33" w:rsidP="001959B2">
      <w:pPr>
        <w:spacing w:line="480" w:lineRule="auto"/>
        <w:rPr>
          <w:rFonts w:ascii="Times New Roman" w:eastAsia="Times New Roman" w:hAnsi="Times New Roman" w:cs="Times New Roman"/>
          <w:b/>
          <w:bCs/>
          <w:lang w:eastAsia="zh-CN"/>
        </w:rPr>
      </w:pPr>
      <w:r w:rsidRPr="001959B2">
        <w:rPr>
          <w:rFonts w:ascii="Times New Roman" w:eastAsia="Times New Roman" w:hAnsi="Times New Roman" w:cs="Times New Roman"/>
          <w:b/>
          <w:bCs/>
          <w:lang w:eastAsia="zh-CN"/>
        </w:rPr>
        <w:t>Appendix 2: Search Strategy</w:t>
      </w:r>
    </w:p>
    <w:p w14:paraId="3781019D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b/>
          <w:bCs/>
          <w:u w:val="single"/>
          <w:lang w:eastAsia="zh-CN"/>
        </w:rPr>
      </w:pPr>
    </w:p>
    <w:p w14:paraId="6B27B99A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 xml:space="preserve">Database: Ovid MEDLINE(R) 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Epub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 xml:space="preserve"> Ahead of Print, In-Process &amp; Other Non-Indexed Citations, Ovid MEDLINE(R) Daily and Ovid MEDLINE(R) &lt;1946 to Present&gt;</w:t>
      </w:r>
    </w:p>
    <w:p w14:paraId="6E08336A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Search Strategy:</w:t>
      </w:r>
    </w:p>
    <w:p w14:paraId="4BA96E0E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--------------------------------------------------------------------------------</w:t>
      </w:r>
    </w:p>
    <w:p w14:paraId="3DEFF55D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1     late* life.tw. (16019)</w:t>
      </w:r>
    </w:p>
    <w:p w14:paraId="39A4C84D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2     age factors/ (452959)</w:t>
      </w:r>
    </w:p>
    <w:p w14:paraId="01A511CF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 xml:space="preserve">3  </w:t>
      </w:r>
      <w:proofErr w:type="gramStart"/>
      <w:r w:rsidRPr="001959B2">
        <w:rPr>
          <w:rFonts w:ascii="Times New Roman" w:eastAsia="Times New Roman" w:hAnsi="Times New Roman" w:cs="Times New Roman"/>
          <w:lang w:eastAsia="zh-CN"/>
        </w:rPr>
        <w:t xml:space="preserve">   (</w:t>
      </w:r>
      <w:proofErr w:type="gramEnd"/>
      <w:r w:rsidRPr="001959B2">
        <w:rPr>
          <w:rFonts w:ascii="Times New Roman" w:eastAsia="Times New Roman" w:hAnsi="Times New Roman" w:cs="Times New Roman"/>
          <w:lang w:eastAsia="zh-CN"/>
        </w:rPr>
        <w:t xml:space="preserve">frail* or 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sarcop?eni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>* or prefrailty).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mp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>. (26267)</w:t>
      </w:r>
    </w:p>
    <w:p w14:paraId="34A8F1E4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4     Sarcopenia/ (2686)</w:t>
      </w:r>
    </w:p>
    <w:p w14:paraId="50547A71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 xml:space="preserve">5     </w:t>
      </w:r>
      <w:proofErr w:type="gramStart"/>
      <w:r w:rsidRPr="001959B2">
        <w:rPr>
          <w:rFonts w:ascii="Times New Roman" w:eastAsia="Times New Roman" w:hAnsi="Times New Roman" w:cs="Times New Roman"/>
          <w:lang w:eastAsia="zh-CN"/>
        </w:rPr>
        <w:t>function</w:t>
      </w:r>
      <w:proofErr w:type="gramEnd"/>
      <w:r w:rsidRPr="001959B2">
        <w:rPr>
          <w:rFonts w:ascii="Times New Roman" w:eastAsia="Times New Roman" w:hAnsi="Times New Roman" w:cs="Times New Roman"/>
          <w:lang w:eastAsia="zh-CN"/>
        </w:rPr>
        <w:t>* status.tw. (24184)</w:t>
      </w:r>
    </w:p>
    <w:p w14:paraId="53EA1262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6     activities of daily living.tw. (23276)</w:t>
      </w:r>
    </w:p>
    <w:p w14:paraId="55D02D24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7     "activities of daily living"/ (63462)</w:t>
      </w:r>
    </w:p>
    <w:p w14:paraId="2E609B5E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 xml:space="preserve">8  </w:t>
      </w:r>
      <w:proofErr w:type="gramStart"/>
      <w:r w:rsidRPr="001959B2">
        <w:rPr>
          <w:rFonts w:ascii="Times New Roman" w:eastAsia="Times New Roman" w:hAnsi="Times New Roman" w:cs="Times New Roman"/>
          <w:lang w:eastAsia="zh-CN"/>
        </w:rPr>
        <w:t xml:space="preserve">   (</w:t>
      </w:r>
      <w:proofErr w:type="gramEnd"/>
      <w:r w:rsidRPr="001959B2">
        <w:rPr>
          <w:rFonts w:ascii="Times New Roman" w:eastAsia="Times New Roman" w:hAnsi="Times New Roman" w:cs="Times New Roman"/>
          <w:lang w:eastAsia="zh-CN"/>
        </w:rPr>
        <w:t>physical adj3 function).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tw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>. (14334)</w:t>
      </w:r>
    </w:p>
    <w:p w14:paraId="4B351E18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9     Hypertension/ (238653)</w:t>
      </w:r>
    </w:p>
    <w:p w14:paraId="4FD05A5B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 xml:space="preserve">10  </w:t>
      </w:r>
      <w:proofErr w:type="gramStart"/>
      <w:r w:rsidRPr="001959B2">
        <w:rPr>
          <w:rFonts w:ascii="Times New Roman" w:eastAsia="Times New Roman" w:hAnsi="Times New Roman" w:cs="Times New Roman"/>
          <w:lang w:eastAsia="zh-CN"/>
        </w:rPr>
        <w:t xml:space="preserve">   (</w:t>
      </w:r>
      <w:proofErr w:type="gramEnd"/>
      <w:r w:rsidRPr="001959B2">
        <w:rPr>
          <w:rFonts w:ascii="Times New Roman" w:eastAsia="Times New Roman" w:hAnsi="Times New Roman" w:cs="Times New Roman"/>
          <w:lang w:eastAsia="zh-CN"/>
        </w:rPr>
        <w:t xml:space="preserve">(high or 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elevat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 xml:space="preserve">*or 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rais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>*) adj2 blood pressure).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tw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>. (16209)</w:t>
      </w:r>
    </w:p>
    <w:p w14:paraId="07273485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 xml:space="preserve">11  </w:t>
      </w:r>
      <w:proofErr w:type="gramStart"/>
      <w:r w:rsidRPr="001959B2">
        <w:rPr>
          <w:rFonts w:ascii="Times New Roman" w:eastAsia="Times New Roman" w:hAnsi="Times New Roman" w:cs="Times New Roman"/>
          <w:lang w:eastAsia="zh-CN"/>
        </w:rPr>
        <w:t xml:space="preserve">   (</w:t>
      </w:r>
      <w:proofErr w:type="gramEnd"/>
      <w:r w:rsidRPr="001959B2">
        <w:rPr>
          <w:rFonts w:ascii="Times New Roman" w:eastAsia="Times New Roman" w:hAnsi="Times New Roman" w:cs="Times New Roman"/>
          <w:lang w:eastAsia="zh-CN"/>
        </w:rPr>
        <w:t>blood pressure adj6 goal?).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mp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>. (2028)</w:t>
      </w:r>
    </w:p>
    <w:p w14:paraId="06169588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12     Blood Pressure Determination/ (27584)</w:t>
      </w:r>
    </w:p>
    <w:p w14:paraId="2B733343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13     epidemiologic studies/ (8301)</w:t>
      </w:r>
    </w:p>
    <w:p w14:paraId="7D82554C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14     exp case control studies/ (998349)</w:t>
      </w:r>
    </w:p>
    <w:p w14:paraId="0C0F3B26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15     exp cohort studies/ (1905682)</w:t>
      </w:r>
    </w:p>
    <w:p w14:paraId="3F5CE211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 xml:space="preserve">16     </w:t>
      </w:r>
      <w:proofErr w:type="gramStart"/>
      <w:r w:rsidRPr="001959B2">
        <w:rPr>
          <w:rFonts w:ascii="Times New Roman" w:eastAsia="Times New Roman" w:hAnsi="Times New Roman" w:cs="Times New Roman"/>
          <w:lang w:eastAsia="zh-CN"/>
        </w:rPr>
        <w:t>case</w:t>
      </w:r>
      <w:proofErr w:type="gramEnd"/>
      <w:r w:rsidRPr="001959B2">
        <w:rPr>
          <w:rFonts w:ascii="Times New Roman" w:eastAsia="Times New Roman" w:hAnsi="Times New Roman" w:cs="Times New Roman"/>
          <w:lang w:eastAsia="zh-CN"/>
        </w:rPr>
        <w:t xml:space="preserve"> control.tw. (116518)</w:t>
      </w:r>
    </w:p>
    <w:p w14:paraId="69598808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 xml:space="preserve">17  </w:t>
      </w:r>
      <w:proofErr w:type="gramStart"/>
      <w:r w:rsidRPr="001959B2">
        <w:rPr>
          <w:rFonts w:ascii="Times New Roman" w:eastAsia="Times New Roman" w:hAnsi="Times New Roman" w:cs="Times New Roman"/>
          <w:lang w:eastAsia="zh-CN"/>
        </w:rPr>
        <w:t xml:space="preserve">   (</w:t>
      </w:r>
      <w:proofErr w:type="gramEnd"/>
      <w:r w:rsidRPr="001959B2">
        <w:rPr>
          <w:rFonts w:ascii="Times New Roman" w:eastAsia="Times New Roman" w:hAnsi="Times New Roman" w:cs="Times New Roman"/>
          <w:lang w:eastAsia="zh-CN"/>
        </w:rPr>
        <w:t xml:space="preserve">cohort 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adj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 xml:space="preserve"> (study or studies)).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tw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>. (164282)</w:t>
      </w:r>
    </w:p>
    <w:p w14:paraId="2AC47D4A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 xml:space="preserve">18     cohort 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analy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>*.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tw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>. (6584)</w:t>
      </w:r>
    </w:p>
    <w:p w14:paraId="4F074651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lastRenderedPageBreak/>
        <w:t xml:space="preserve">19  </w:t>
      </w:r>
      <w:proofErr w:type="gramStart"/>
      <w:r w:rsidRPr="001959B2">
        <w:rPr>
          <w:rFonts w:ascii="Times New Roman" w:eastAsia="Times New Roman" w:hAnsi="Times New Roman" w:cs="Times New Roman"/>
          <w:lang w:eastAsia="zh-CN"/>
        </w:rPr>
        <w:t xml:space="preserve">   (</w:t>
      </w:r>
      <w:proofErr w:type="gramEnd"/>
      <w:r w:rsidRPr="001959B2">
        <w:rPr>
          <w:rFonts w:ascii="Times New Roman" w:eastAsia="Times New Roman" w:hAnsi="Times New Roman" w:cs="Times New Roman"/>
          <w:lang w:eastAsia="zh-CN"/>
        </w:rPr>
        <w:t xml:space="preserve">follow up 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adj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 xml:space="preserve"> (study or studies)).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tw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>. (48680)</w:t>
      </w:r>
    </w:p>
    <w:p w14:paraId="6521615F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 xml:space="preserve">20  </w:t>
      </w:r>
      <w:proofErr w:type="gramStart"/>
      <w:r w:rsidRPr="001959B2">
        <w:rPr>
          <w:rFonts w:ascii="Times New Roman" w:eastAsia="Times New Roman" w:hAnsi="Times New Roman" w:cs="Times New Roman"/>
          <w:lang w:eastAsia="zh-CN"/>
        </w:rPr>
        <w:t xml:space="preserve">   (</w:t>
      </w:r>
      <w:proofErr w:type="gramEnd"/>
      <w:r w:rsidRPr="001959B2">
        <w:rPr>
          <w:rFonts w:ascii="Times New Roman" w:eastAsia="Times New Roman" w:hAnsi="Times New Roman" w:cs="Times New Roman"/>
          <w:lang w:eastAsia="zh-CN"/>
        </w:rPr>
        <w:t xml:space="preserve">observational 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adj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 xml:space="preserve"> (study or studies)).</w:t>
      </w:r>
      <w:proofErr w:type="spellStart"/>
      <w:r w:rsidRPr="001959B2">
        <w:rPr>
          <w:rFonts w:ascii="Times New Roman" w:eastAsia="Times New Roman" w:hAnsi="Times New Roman" w:cs="Times New Roman"/>
          <w:lang w:eastAsia="zh-CN"/>
        </w:rPr>
        <w:t>tw</w:t>
      </w:r>
      <w:proofErr w:type="spellEnd"/>
      <w:r w:rsidRPr="001959B2">
        <w:rPr>
          <w:rFonts w:ascii="Times New Roman" w:eastAsia="Times New Roman" w:hAnsi="Times New Roman" w:cs="Times New Roman"/>
          <w:lang w:eastAsia="zh-CN"/>
        </w:rPr>
        <w:t>. (85828)</w:t>
      </w:r>
    </w:p>
    <w:p w14:paraId="4CA17272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21     Longitudinal.tw. (219409)</w:t>
      </w:r>
    </w:p>
    <w:p w14:paraId="68B05FB2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22     retrospective.tw. (451275)</w:t>
      </w:r>
    </w:p>
    <w:p w14:paraId="5154192A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 xml:space="preserve">23     </w:t>
      </w:r>
      <w:proofErr w:type="gramStart"/>
      <w:r w:rsidRPr="001959B2">
        <w:rPr>
          <w:rFonts w:ascii="Times New Roman" w:eastAsia="Times New Roman" w:hAnsi="Times New Roman" w:cs="Times New Roman"/>
          <w:lang w:eastAsia="zh-CN"/>
        </w:rPr>
        <w:t>cross</w:t>
      </w:r>
      <w:proofErr w:type="gramEnd"/>
      <w:r w:rsidRPr="001959B2">
        <w:rPr>
          <w:rFonts w:ascii="Times New Roman" w:eastAsia="Times New Roman" w:hAnsi="Times New Roman" w:cs="Times New Roman"/>
          <w:lang w:eastAsia="zh-CN"/>
        </w:rPr>
        <w:t xml:space="preserve"> sectional.tw. (291356)</w:t>
      </w:r>
    </w:p>
    <w:p w14:paraId="22563082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24     cross-sectional studies/ (283885)</w:t>
      </w:r>
    </w:p>
    <w:p w14:paraId="5F8FB34E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25     survey.tw. (466607)</w:t>
      </w:r>
    </w:p>
    <w:p w14:paraId="26DEAD80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 xml:space="preserve">26     </w:t>
      </w:r>
      <w:proofErr w:type="gramStart"/>
      <w:r w:rsidRPr="001959B2">
        <w:rPr>
          <w:rFonts w:ascii="Times New Roman" w:eastAsia="Times New Roman" w:hAnsi="Times New Roman" w:cs="Times New Roman"/>
          <w:lang w:eastAsia="zh-CN"/>
        </w:rPr>
        <w:t>survey</w:t>
      </w:r>
      <w:proofErr w:type="gramEnd"/>
      <w:r w:rsidRPr="001959B2">
        <w:rPr>
          <w:rFonts w:ascii="Times New Roman" w:eastAsia="Times New Roman" w:hAnsi="Times New Roman" w:cs="Times New Roman"/>
          <w:lang w:eastAsia="zh-CN"/>
        </w:rPr>
        <w:t>/ (429354)</w:t>
      </w:r>
    </w:p>
    <w:p w14:paraId="47B2CC22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27     or/13-26 [epidemiology filter] (3317120)</w:t>
      </w:r>
    </w:p>
    <w:p w14:paraId="314E1CE1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28     or/9-12 (264635)</w:t>
      </w:r>
    </w:p>
    <w:p w14:paraId="1CB6A621" w14:textId="77777777" w:rsidR="00BC3B33" w:rsidRPr="001959B2" w:rsidRDefault="00BC3B33" w:rsidP="001959B2">
      <w:pPr>
        <w:spacing w:before="0" w:line="480" w:lineRule="auto"/>
        <w:jc w:val="both"/>
        <w:rPr>
          <w:rFonts w:ascii="Times New Roman" w:eastAsia="Times New Roman" w:hAnsi="Times New Roman" w:cs="Times New Roman"/>
          <w:lang w:eastAsia="zh-C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29     or/1-8 (587455)</w:t>
      </w:r>
    </w:p>
    <w:p w14:paraId="260FF0EB" w14:textId="77777777" w:rsidR="00BC3B33" w:rsidRPr="001959B2" w:rsidRDefault="00BC3B33" w:rsidP="001959B2">
      <w:pPr>
        <w:spacing w:line="480" w:lineRule="auto"/>
        <w:rPr>
          <w:rFonts w:ascii="Times New Roman" w:hAnsi="Times New Roman" w:cs="Times New Roman"/>
        </w:rPr>
      </w:pPr>
      <w:r w:rsidRPr="001959B2">
        <w:rPr>
          <w:rFonts w:ascii="Times New Roman" w:eastAsia="Times New Roman" w:hAnsi="Times New Roman" w:cs="Times New Roman"/>
          <w:lang w:eastAsia="zh-CN"/>
        </w:rPr>
        <w:t>30     27 and 28 and 29 (5745)</w:t>
      </w:r>
    </w:p>
    <w:sectPr w:rsidR="00BC3B33" w:rsidRPr="001959B2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edsUniNumeric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ez55fp3ezvekef2vivezektrpxsfxzxfxt&quot;&gt;SR Endnote&lt;record-ids&gt;&lt;item&gt;144&lt;/item&gt;&lt;/record-ids&gt;&lt;/item&gt;&lt;/Libraries&gt;"/>
  </w:docVars>
  <w:rsids>
    <w:rsidRoot w:val="00F96ECE"/>
    <w:rsid w:val="000E5AD9"/>
    <w:rsid w:val="001159D0"/>
    <w:rsid w:val="00144FE6"/>
    <w:rsid w:val="001959B2"/>
    <w:rsid w:val="00245F9B"/>
    <w:rsid w:val="003B54F6"/>
    <w:rsid w:val="003B5BBB"/>
    <w:rsid w:val="00434CCC"/>
    <w:rsid w:val="00445802"/>
    <w:rsid w:val="004757C6"/>
    <w:rsid w:val="0048377C"/>
    <w:rsid w:val="004D4A7F"/>
    <w:rsid w:val="00527C8B"/>
    <w:rsid w:val="00580A60"/>
    <w:rsid w:val="005B3C87"/>
    <w:rsid w:val="00617165"/>
    <w:rsid w:val="006E7133"/>
    <w:rsid w:val="008148BD"/>
    <w:rsid w:val="00827C14"/>
    <w:rsid w:val="00913A37"/>
    <w:rsid w:val="00935421"/>
    <w:rsid w:val="00977DA1"/>
    <w:rsid w:val="00B32AB1"/>
    <w:rsid w:val="00BC3B33"/>
    <w:rsid w:val="00BD7BF6"/>
    <w:rsid w:val="00BF312C"/>
    <w:rsid w:val="00CC1C52"/>
    <w:rsid w:val="00E03E7C"/>
    <w:rsid w:val="00F25CCD"/>
    <w:rsid w:val="00F9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4827"/>
  <w15:docId w15:val="{8CDF5F72-29A5-45CF-8DE1-DC3C2703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ECE"/>
    <w:pPr>
      <w:spacing w:before="120" w:after="0"/>
    </w:pPr>
    <w:rPr>
      <w:rFonts w:ascii="Arial" w:eastAsia="PMingLiU" w:hAnsi="Arial" w:cs="Arial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C1C52"/>
    <w:pPr>
      <w:keepNext/>
      <w:keepLines/>
      <w:outlineLvl w:val="0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C52"/>
    <w:rPr>
      <w:rFonts w:ascii="Arial" w:eastAsiaTheme="majorEastAsia" w:hAnsi="Arial" w:cs="Arial"/>
      <w:b/>
      <w:bCs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E5AD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E5AD9"/>
    <w:rPr>
      <w:rFonts w:ascii="Arial" w:eastAsia="PMingLiU" w:hAnsi="Arial" w:cs="Arial"/>
      <w:b w:val="0"/>
      <w:bCs w:val="0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E5AD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0E5AD9"/>
    <w:rPr>
      <w:rFonts w:ascii="Arial" w:eastAsia="PMingLiU" w:hAnsi="Arial" w:cs="Arial"/>
      <w:b w:val="0"/>
      <w:bCs w:val="0"/>
      <w:noProof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BC3B33"/>
    <w:pPr>
      <w:spacing w:after="0" w:line="240" w:lineRule="auto"/>
    </w:pPr>
    <w:rPr>
      <w:rFonts w:ascii="Arial" w:eastAsia="PMingLiU" w:hAnsi="Arial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oto</dc:creator>
  <cp:lastModifiedBy>Marlous Hall</cp:lastModifiedBy>
  <cp:revision>3</cp:revision>
  <dcterms:created xsi:type="dcterms:W3CDTF">2019-03-27T16:34:00Z</dcterms:created>
  <dcterms:modified xsi:type="dcterms:W3CDTF">2025-10-03T12:56:00Z</dcterms:modified>
</cp:coreProperties>
</file>